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00"/>
        <w:gridCol w:w="1200"/>
        <w:gridCol w:w="1200"/>
        <w:gridCol w:w="1200"/>
      </w:tblGrid>
      <w:tr w:rsidR="00216A08" w:rsidRPr="00216A08" w14:paraId="4743AE45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2AEF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216A0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>Eigenvalu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00B9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92DA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8D69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DAC9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78DEBA0C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815F7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xis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3910C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44ADD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CE7A1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% (cum.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2D609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2945E736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94459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F573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7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011E1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EC14A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1ECC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36A529CE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3D6A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FF02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4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7C2C3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9B22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3FFB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7F5136A9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418B0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F07B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67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8140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4555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B92F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3213F033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AEF0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190B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3A029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23E9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7D14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0A2C95B0" w14:textId="77777777" w:rsidTr="00653A69">
        <w:trPr>
          <w:trHeight w:hRule="exact" w:val="170"/>
          <w:jc w:val="center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2ADD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3FEB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FF57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7E20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697D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0A32836C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2E57" w14:textId="77777777" w:rsidR="00216A08" w:rsidRPr="00216A08" w:rsidRDefault="00216A08" w:rsidP="00216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</w:pPr>
            <w:proofErr w:type="spellStart"/>
            <w:r w:rsidRPr="00216A0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>Eigenvecto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9C2A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D750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F911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F043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216A08" w:rsidRPr="00216A08" w14:paraId="05886C94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88D91" w14:textId="77777777" w:rsidR="00216A08" w:rsidRPr="00216A08" w:rsidRDefault="00216A08" w:rsidP="00216A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BCA8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517C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ED1E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6D72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4</w:t>
            </w:r>
          </w:p>
        </w:tc>
      </w:tr>
      <w:tr w:rsidR="00216A08" w:rsidRPr="00216A08" w14:paraId="3178A6A8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DD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2: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A42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9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97A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BF6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DB4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9</w:t>
            </w:r>
          </w:p>
        </w:tc>
      </w:tr>
      <w:tr w:rsidR="00216A08" w:rsidRPr="00216A08" w14:paraId="29C151D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9E448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3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B81CE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38A6C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63CFC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25EB5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30</w:t>
            </w:r>
          </w:p>
        </w:tc>
      </w:tr>
      <w:tr w:rsidR="00216A08" w:rsidRPr="00216A08" w14:paraId="2C5495E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6DE05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4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44B37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59CE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80CDA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ECFB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35</w:t>
            </w:r>
          </w:p>
        </w:tc>
      </w:tr>
      <w:tr w:rsidR="00216A08" w:rsidRPr="00216A08" w14:paraId="148E1FA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07654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4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C554F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5A8C4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C58C3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A1DC5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0</w:t>
            </w:r>
          </w:p>
        </w:tc>
      </w:tr>
      <w:tr w:rsidR="00216A08" w:rsidRPr="00216A08" w14:paraId="68630005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61897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5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433E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A75D2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ACE11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44970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57</w:t>
            </w:r>
          </w:p>
        </w:tc>
      </w:tr>
      <w:tr w:rsidR="00216A08" w:rsidRPr="00216A08" w14:paraId="1A450BF2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04B22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5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33896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2B7C0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1EE3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5B728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32</w:t>
            </w:r>
          </w:p>
        </w:tc>
      </w:tr>
      <w:tr w:rsidR="00216A08" w:rsidRPr="00216A08" w14:paraId="30C69F61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E7FC2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6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C1820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A6AEF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934B2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B779C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60</w:t>
            </w:r>
          </w:p>
        </w:tc>
      </w:tr>
      <w:tr w:rsidR="00216A08" w:rsidRPr="00216A08" w14:paraId="0A11513D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DD23E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6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B742B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8637B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15841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7A0B5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9</w:t>
            </w:r>
          </w:p>
        </w:tc>
      </w:tr>
      <w:tr w:rsidR="00216A08" w:rsidRPr="00216A08" w14:paraId="69B21A0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663BB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7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0DE24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AE8ED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ABA2A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8BCFD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16</w:t>
            </w:r>
          </w:p>
        </w:tc>
      </w:tr>
      <w:tr w:rsidR="00216A08" w:rsidRPr="00216A08" w14:paraId="7BFAD53F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9DD9C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7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B8B9E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C1A51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E673A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EF14B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22</w:t>
            </w:r>
          </w:p>
        </w:tc>
      </w:tr>
      <w:tr w:rsidR="00216A08" w:rsidRPr="00216A08" w14:paraId="245CDEFD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D3BC3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E833D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1A93B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A23CB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00BCE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54</w:t>
            </w:r>
          </w:p>
        </w:tc>
      </w:tr>
      <w:tr w:rsidR="00216A08" w:rsidRPr="00216A08" w14:paraId="72060E09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E3524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1n9c/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D904E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9DDCD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2E3CE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E291F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94</w:t>
            </w:r>
          </w:p>
        </w:tc>
      </w:tr>
      <w:tr w:rsidR="00216A08" w:rsidRPr="00216A08" w14:paraId="6933CC3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556BA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2n6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0FAD3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9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754F8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78D67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98D0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85</w:t>
            </w:r>
          </w:p>
        </w:tc>
      </w:tr>
      <w:tr w:rsidR="00216A08" w:rsidRPr="00216A08" w14:paraId="43CB89CD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2E13D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3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B683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98A77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C9F2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158E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79</w:t>
            </w:r>
          </w:p>
        </w:tc>
      </w:tr>
      <w:tr w:rsidR="00216A08" w:rsidRPr="00216A08" w14:paraId="059DF82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72640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3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7513C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837C1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3CB2A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9DCBB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05</w:t>
            </w:r>
          </w:p>
        </w:tc>
      </w:tr>
      <w:tr w:rsidR="00216A08" w:rsidRPr="00216A08" w14:paraId="21C9E1D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46295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ABDBE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1FC75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303F8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0325B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57</w:t>
            </w:r>
          </w:p>
        </w:tc>
      </w:tr>
      <w:tr w:rsidR="00216A08" w:rsidRPr="00216A08" w14:paraId="013D173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EA26E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1n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E393C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A84E8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D9246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554B7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54</w:t>
            </w:r>
          </w:p>
        </w:tc>
      </w:tr>
      <w:tr w:rsidR="00216A08" w:rsidRPr="00216A08" w14:paraId="387448DF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B0133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DDD8F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D9FCC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3032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5CFD7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44</w:t>
            </w:r>
          </w:p>
        </w:tc>
      </w:tr>
      <w:tr w:rsidR="00216A08" w:rsidRPr="00216A08" w14:paraId="13711ED2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1C64E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3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58069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011DA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DA765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FBB59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33</w:t>
            </w:r>
          </w:p>
        </w:tc>
      </w:tr>
      <w:tr w:rsidR="00216A08" w:rsidRPr="00216A08" w14:paraId="4F14019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B8190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1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A5315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62533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1FF7F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78B06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83</w:t>
            </w:r>
          </w:p>
        </w:tc>
      </w:tr>
      <w:tr w:rsidR="00216A08" w:rsidRPr="00216A08" w14:paraId="71628CED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8DAAB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4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DBE6E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37233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9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4F886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313F9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20</w:t>
            </w:r>
          </w:p>
        </w:tc>
      </w:tr>
      <w:tr w:rsidR="00216A08" w:rsidRPr="00216A08" w14:paraId="37B32D1A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C55C1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3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6B42F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4B86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53038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BA85F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09</w:t>
            </w:r>
          </w:p>
        </w:tc>
      </w:tr>
      <w:tr w:rsidR="00216A08" w:rsidRPr="00216A08" w14:paraId="304F19E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D6116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5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66061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04756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18AA1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43062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2</w:t>
            </w:r>
          </w:p>
        </w:tc>
      </w:tr>
      <w:tr w:rsidR="00216A08" w:rsidRPr="00216A08" w14:paraId="105AF036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A1545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2D418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8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37D38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BAA2B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00CA3A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60</w:t>
            </w:r>
          </w:p>
        </w:tc>
      </w:tr>
      <w:tr w:rsidR="00216A08" w:rsidRPr="00216A08" w14:paraId="0DD261AB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BDF2A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1n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11C80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32AD1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267C29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75E4A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40</w:t>
            </w:r>
          </w:p>
        </w:tc>
      </w:tr>
      <w:tr w:rsidR="00216A08" w:rsidRPr="00216A08" w14:paraId="5FD3EDE4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F9A60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632A4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5956B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613095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91862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23</w:t>
            </w:r>
          </w:p>
        </w:tc>
      </w:tr>
      <w:tr w:rsidR="00216A08" w:rsidRPr="00216A08" w14:paraId="406F4718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5A235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3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0B70F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F986D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B6376E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79243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46</w:t>
            </w:r>
          </w:p>
        </w:tc>
      </w:tr>
      <w:tr w:rsidR="00216A08" w:rsidRPr="00216A08" w14:paraId="67E42820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0739E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4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48EF6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2D3083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AACD74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98E05D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99</w:t>
            </w:r>
          </w:p>
        </w:tc>
      </w:tr>
      <w:tr w:rsidR="00216A08" w:rsidRPr="00216A08" w14:paraId="356E15C8" w14:textId="77777777" w:rsidTr="00653A69">
        <w:trPr>
          <w:trHeight w:val="227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E4336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6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9415AF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10C7AC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9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C8D6F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EAC400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216A0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80</w:t>
            </w:r>
          </w:p>
        </w:tc>
      </w:tr>
      <w:tr w:rsidR="00216A08" w:rsidRPr="00216A08" w14:paraId="4A1BA29D" w14:textId="77777777" w:rsidTr="00653A69">
        <w:trPr>
          <w:trHeight w:hRule="exact" w:val="170"/>
          <w:jc w:val="center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67511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5FE18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1AE4B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84957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25D22" w14:textId="77777777" w:rsidR="00216A08" w:rsidRPr="00216A08" w:rsidRDefault="00216A08" w:rsidP="00216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</w:tbl>
    <w:p w14:paraId="4F8C30E3" w14:textId="77777777" w:rsidR="00E24FA4" w:rsidRDefault="00E24FA4"/>
    <w:sectPr w:rsidR="00E24FA4" w:rsidSect="00F2492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08"/>
    <w:rsid w:val="00216A08"/>
    <w:rsid w:val="00E24FA4"/>
    <w:rsid w:val="00EB2C48"/>
    <w:rsid w:val="00F2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6C2F"/>
  <w15:chartTrackingRefBased/>
  <w15:docId w15:val="{A65C92EC-EB61-4CB2-ADE0-9A1E506F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1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ABUNDEZ JORGE ARTURO</dc:creator>
  <cp:keywords/>
  <dc:description/>
  <cp:lastModifiedBy>VARGAS ABUNDEZ JORGE ARTURO</cp:lastModifiedBy>
  <cp:revision>1</cp:revision>
  <dcterms:created xsi:type="dcterms:W3CDTF">2021-09-13T23:46:00Z</dcterms:created>
  <dcterms:modified xsi:type="dcterms:W3CDTF">2021-09-13T23:47:00Z</dcterms:modified>
</cp:coreProperties>
</file>